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DA4" w:rsidRPr="00334326" w:rsidRDefault="00B33DA4" w:rsidP="00B33DA4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L</w:t>
      </w:r>
      <w:r w:rsidRPr="00334326">
        <w:rPr>
          <w:rFonts w:ascii="Arial" w:hAnsi="Arial" w:cs="Arial"/>
          <w:b/>
          <w:sz w:val="20"/>
          <w:szCs w:val="20"/>
          <w:lang w:val="en-US"/>
        </w:rPr>
        <w:t xml:space="preserve"> SEARCH STRATEGY</w:t>
      </w:r>
    </w:p>
    <w:tbl>
      <w:tblPr>
        <w:tblStyle w:val="TableGrid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B33DA4" w:rsidTr="00B9551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rPr>
                <w:rFonts w:ascii="Calibri" w:eastAsia="Calibri" w:hAnsi="Calibri" w:cs="Times New Roman"/>
                <w:b/>
                <w:lang w:val="en-US"/>
              </w:rPr>
            </w:pPr>
            <w:r>
              <w:rPr>
                <w:rFonts w:ascii="Calibri" w:eastAsia="Calibri" w:hAnsi="Calibri" w:cs="Times New Roman"/>
                <w:b/>
              </w:rPr>
              <w:t>Database searched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Platform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Years of coverage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Records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Records after duplicates removed</w:t>
            </w:r>
          </w:p>
        </w:tc>
      </w:tr>
      <w:tr w:rsidR="00B33DA4" w:rsidTr="00B9551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Medline ALL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Ovid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46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46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42</w:t>
            </w:r>
          </w:p>
        </w:tc>
      </w:tr>
      <w:tr w:rsidR="00B33DA4" w:rsidTr="00B9551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Embase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Embase.com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71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46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5</w:t>
            </w:r>
          </w:p>
        </w:tc>
      </w:tr>
      <w:tr w:rsidR="00B33DA4" w:rsidTr="00B9551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Pr="00334326" w:rsidRDefault="00B33DA4" w:rsidP="00B95519">
            <w:pPr>
              <w:rPr>
                <w:rFonts w:ascii="Calibri" w:eastAsia="Calibri" w:hAnsi="Calibri" w:cs="Times New Roman"/>
                <w:lang w:val="en-US"/>
              </w:rPr>
            </w:pPr>
            <w:r w:rsidRPr="00334326">
              <w:rPr>
                <w:rFonts w:ascii="Calibri" w:eastAsia="Calibri" w:hAnsi="Calibri" w:cs="Times New Roman"/>
                <w:lang w:val="en-US"/>
              </w:rPr>
              <w:t xml:space="preserve">Web of Science Core Collection*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Web of Knowledge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75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08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2</w:t>
            </w:r>
          </w:p>
        </w:tc>
      </w:tr>
      <w:tr w:rsidR="00B33DA4" w:rsidTr="00B95519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Pr="00334326" w:rsidRDefault="00B33DA4" w:rsidP="00B95519">
            <w:pPr>
              <w:rPr>
                <w:rFonts w:ascii="Calibri" w:eastAsia="Calibri" w:hAnsi="Calibri" w:cs="Times New Roman"/>
                <w:lang w:val="en-US"/>
              </w:rPr>
            </w:pPr>
            <w:r w:rsidRPr="00334326">
              <w:rPr>
                <w:rFonts w:ascii="Calibri" w:eastAsia="Calibri" w:hAnsi="Calibri" w:cs="Times New Roman"/>
                <w:lang w:val="en-US"/>
              </w:rPr>
              <w:t>Cochrane Central Register of Controlled Trials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Wiley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92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3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7</w:t>
            </w:r>
          </w:p>
        </w:tc>
      </w:tr>
      <w:tr w:rsidR="00B33DA4" w:rsidTr="00B95519">
        <w:tc>
          <w:tcPr>
            <w:tcW w:w="64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Pr="00334326" w:rsidRDefault="00B33DA4" w:rsidP="00B95519">
            <w:pPr>
              <w:rPr>
                <w:rFonts w:ascii="Calibri" w:eastAsia="Calibri" w:hAnsi="Calibri" w:cs="Times New Roman"/>
                <w:lang w:val="en-US"/>
              </w:rPr>
            </w:pPr>
            <w:r w:rsidRPr="00334326">
              <w:rPr>
                <w:rFonts w:ascii="Calibri" w:eastAsia="Calibri" w:hAnsi="Calibri" w:cs="Times New Roman"/>
                <w:lang w:val="en-US"/>
              </w:rPr>
              <w:t>Additional Search Engines: Google Scholar** (100 top-ranked)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0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6</w:t>
            </w:r>
          </w:p>
        </w:tc>
      </w:tr>
      <w:tr w:rsidR="00B33DA4" w:rsidTr="00B95519">
        <w:tc>
          <w:tcPr>
            <w:tcW w:w="64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Total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1353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3DA4" w:rsidRDefault="00B33DA4" w:rsidP="00B95519">
            <w:pPr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742</w:t>
            </w:r>
          </w:p>
        </w:tc>
      </w:tr>
    </w:tbl>
    <w:p w:rsidR="00B33DA4" w:rsidRDefault="00B33DA4" w:rsidP="00B33DA4">
      <w:pPr>
        <w:spacing w:after="200" w:line="276" w:lineRule="auto"/>
        <w:rPr>
          <w:rFonts w:ascii="Calibri" w:eastAsia="Calibri" w:hAnsi="Calibri" w:cs="Times New Roman"/>
          <w:sz w:val="16"/>
          <w:szCs w:val="16"/>
          <w:lang w:val="en-US"/>
        </w:rPr>
      </w:pPr>
      <w:r w:rsidRPr="00334326">
        <w:rPr>
          <w:rFonts w:ascii="Calibri" w:eastAsia="Calibri" w:hAnsi="Calibri" w:cs="Times New Roman"/>
          <w:sz w:val="16"/>
          <w:szCs w:val="16"/>
          <w:lang w:val="en-US"/>
        </w:rPr>
        <w:t xml:space="preserve"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05-present) </w:t>
      </w:r>
    </w:p>
    <w:p w:rsidR="00B33DA4" w:rsidRPr="00334326" w:rsidRDefault="00B33DA4" w:rsidP="00B33DA4">
      <w:pPr>
        <w:spacing w:after="200" w:line="276" w:lineRule="auto"/>
        <w:rPr>
          <w:rFonts w:ascii="Calibri" w:eastAsia="Calibri" w:hAnsi="Calibri" w:cs="Times New Roman"/>
          <w:sz w:val="16"/>
          <w:szCs w:val="16"/>
          <w:lang w:val="en-US"/>
        </w:rPr>
      </w:pPr>
      <w:r w:rsidRPr="00334326">
        <w:rPr>
          <w:rFonts w:ascii="Calibri" w:eastAsia="Calibri" w:hAnsi="Calibri" w:cs="Times New Roman"/>
          <w:sz w:val="16"/>
          <w:szCs w:val="16"/>
          <w:lang w:val="en-US"/>
        </w:rPr>
        <w:t>**Google Scholar was searched via "Publish or Perish" to download the results in EndNote.</w:t>
      </w:r>
    </w:p>
    <w:p w:rsidR="00B33DA4" w:rsidRPr="00334326" w:rsidRDefault="00B33DA4" w:rsidP="00B33DA4">
      <w:pPr>
        <w:spacing w:after="200" w:line="276" w:lineRule="auto"/>
        <w:rPr>
          <w:rFonts w:ascii="Calibri" w:eastAsia="Calibri" w:hAnsi="Calibri" w:cs="Times New Roman"/>
          <w:sz w:val="16"/>
          <w:szCs w:val="16"/>
          <w:lang w:val="en-US"/>
        </w:rPr>
      </w:pPr>
      <w:r w:rsidRPr="00334326">
        <w:rPr>
          <w:rFonts w:ascii="Calibri" w:eastAsia="Calibri" w:hAnsi="Calibri" w:cs="Times New Roman"/>
          <w:sz w:val="16"/>
          <w:szCs w:val="16"/>
          <w:lang w:val="en-US"/>
        </w:rPr>
        <w:t>No other database limits were used than those specified in the search strategies</w:t>
      </w:r>
    </w:p>
    <w:p w:rsidR="00B33DA4" w:rsidRDefault="00B33DA4" w:rsidP="00B33DA4">
      <w:pPr>
        <w:rPr>
          <w:lang w:val="en-US"/>
        </w:rPr>
      </w:pPr>
      <w:r w:rsidRPr="00334326">
        <w:rPr>
          <w:lang w:val="en-US"/>
        </w:rPr>
        <w:t>Search strategy</w:t>
      </w:r>
      <w:r>
        <w:rPr>
          <w:lang w:val="en-US"/>
        </w:rPr>
        <w:t>:</w:t>
      </w:r>
    </w:p>
    <w:p w:rsidR="00B33DA4" w:rsidRDefault="00B33DA4" w:rsidP="00B33DA4">
      <w:pPr>
        <w:rPr>
          <w:lang w:val="en-US"/>
        </w:rPr>
      </w:pPr>
      <w:r>
        <w:rPr>
          <w:lang w:val="en-US"/>
        </w:rPr>
        <w:t xml:space="preserve">Exclude conference abstracts and </w:t>
      </w:r>
      <w:r w:rsidRPr="00334326">
        <w:rPr>
          <w:lang w:val="en-US"/>
        </w:rPr>
        <w:t>Cochrane registrations</w:t>
      </w:r>
      <w:r>
        <w:rPr>
          <w:lang w:val="en-US"/>
        </w:rPr>
        <w:t>.  O</w:t>
      </w:r>
      <w:r w:rsidRPr="00334326">
        <w:rPr>
          <w:lang w:val="en-US"/>
        </w:rPr>
        <w:t xml:space="preserve">nly </w:t>
      </w:r>
      <w:r>
        <w:rPr>
          <w:lang w:val="en-US"/>
        </w:rPr>
        <w:t>English language.</w:t>
      </w:r>
    </w:p>
    <w:p w:rsidR="00B33DA4" w:rsidRPr="00334326" w:rsidRDefault="00B33DA4" w:rsidP="00B33DA4">
      <w:pPr>
        <w:rPr>
          <w:lang w:val="en-US"/>
        </w:rPr>
      </w:pPr>
    </w:p>
    <w:p w:rsidR="00B33DA4" w:rsidRPr="00334326" w:rsidRDefault="00B33DA4" w:rsidP="00B33DA4">
      <w:pPr>
        <w:rPr>
          <w:lang w:val="en-US"/>
        </w:rPr>
      </w:pPr>
      <w:r w:rsidRPr="00334326">
        <w:rPr>
          <w:b/>
          <w:lang w:val="en-US"/>
        </w:rPr>
        <w:t>Embase 446</w:t>
      </w:r>
    </w:p>
    <w:p w:rsidR="00B33DA4" w:rsidRDefault="00B33DA4" w:rsidP="00B33DA4">
      <w:pPr>
        <w:rPr>
          <w:lang w:val="en-US"/>
        </w:rPr>
      </w:pPr>
      <w:r w:rsidRPr="00334326">
        <w:rPr>
          <w:lang w:val="en-US"/>
        </w:rPr>
        <w:t xml:space="preserve">('telemedicine'/de OR 'telediagnosis'/de OR 'teleconsultation'/de OR 'telesurgery'/de OR 'telecare'/exp OR 'telehealth'/exp OR 'telemonitoring'/exp OR 'telecommunication'/mj/de OR 'digital health'/exp/mj OR 'digital health technology'/exp OR 'digital health intervention'/exp OR 'electronic consultation'/exp OR 'mhealth'/exp OR 'mobile health'/exp/mj OR 'videoconferencing'/de OR (telehospital* OR tele-hospital* OR telehealth* OR tele-health* OR telemedic* OR tele-medic* OR telemonitor* OR tele-monitor* OR telecare OR tele-care OR tele-icu* OR tele-intensive-car* OR telepresence* OR tele-presence* OR tele-referral* OR telereferral* OR teleconsultat* OR teleradiol* OR tele-radiol* OR ((remot* OR electronic* OR virtual*) NEAR/3 (health* OR intervention* OR consult* OR diagno* OR medicine*)) OR ((remot*) NEAR/3 (monitor*)) OR ((smart*) NEAR/3 (health*)) OR uhealth OR ((digital* OR remot* OR electronic* OR virtual* OR mobile) NEAR/3 (distanc*) NEAR/3 (practice*)) OR videoconferenc* OR video-conferenc* OR smartwatch* OR smart-watch* OR teleNICU OR tele-NICU OR tele-neo* OR teleneo*):ab,ti,kw OR (e-health* OR ehealth* OR mhealth* OR m-health* OR ((digital*) NEAR/3 (health* OR intervention* OR consult* OR diagno* OR medicine*)) OR mobile-health* OR remote-consultat*):ti) </w:t>
      </w:r>
      <w:r w:rsidRPr="00334326">
        <w:rPr>
          <w:b/>
          <w:lang w:val="en-US"/>
        </w:rPr>
        <w:t>AND</w:t>
      </w:r>
      <w:r w:rsidRPr="00334326">
        <w:rPr>
          <w:lang w:val="en-US"/>
        </w:rPr>
        <w:t xml:space="preserve"> ('neonatal intensive care unit'/de OR newborn/de OR prematurity/exp OR 'newborn care'/exp OR (((neonat* OR neo-nat* OR newborn*) NEAR/3 (intensive-care* OR IC OR ICU)) OR neonate* OR neo-nate* OR newborn* OR (premature NOT premature-death*) OR pre-mature OR baby OR babies OR preterm* OR pre-term* OR NICU OR NICUs OR teleNICU OR teleneonat*):ab,ti,kw) </w:t>
      </w:r>
      <w:r w:rsidRPr="00334326">
        <w:rPr>
          <w:b/>
          <w:lang w:val="en-US"/>
        </w:rPr>
        <w:t>AND</w:t>
      </w:r>
      <w:r w:rsidRPr="00334326">
        <w:rPr>
          <w:lang w:val="en-US"/>
        </w:rPr>
        <w:t xml:space="preserve"> (parent/exp OR caregiver/de OR 'formal caregiver'/de OR (parent OR parents OR parental OR father* OR mother* OR caregiver* OR care-giver*):ab,ti,kw) </w:t>
      </w:r>
      <w:r w:rsidRPr="00334326">
        <w:rPr>
          <w:b/>
          <w:lang w:val="en-US"/>
        </w:rPr>
        <w:t>AND</w:t>
      </w:r>
      <w:r w:rsidRPr="00334326">
        <w:rPr>
          <w:lang w:val="en-US"/>
        </w:rPr>
        <w:t xml:space="preserve"> (experience/de OR anxiety/exp OR perspective/de OR 'mental stress'/exp OR depression/exp OR 'patient attitude'/exp OR trust/de OR 'family attitude'/exp </w:t>
      </w:r>
      <w:r w:rsidRPr="00334326">
        <w:rPr>
          <w:lang w:val="en-US"/>
        </w:rPr>
        <w:lastRenderedPageBreak/>
        <w:t>OR satisfaction/exp OR 'evaluation study'/exp OR (experience* OR anxiet* OR perspective OR stress* OR feeling* OR willing* OR depress* OR attitude OR acceptance* OR acceptabil* OR perception* OR satisfaction* OR satisfied OR participation* OR engagement OR engaging* OR evaluation* OR ((parent*) NEAR/3 (outcome*)) OR trust*):ab,ti,kw) NOT ([Conference Abstract]/lim OR [Conference Review]/lim) AND [ENGLISH]/lim</w:t>
      </w:r>
    </w:p>
    <w:p w:rsidR="00B33DA4" w:rsidRPr="00334326" w:rsidRDefault="00B33DA4" w:rsidP="00B33DA4">
      <w:pPr>
        <w:rPr>
          <w:lang w:val="en-US"/>
        </w:rPr>
      </w:pPr>
    </w:p>
    <w:p w:rsidR="00B33DA4" w:rsidRPr="00334326" w:rsidRDefault="00B33DA4" w:rsidP="00B33DA4">
      <w:pPr>
        <w:rPr>
          <w:b/>
          <w:lang w:val="en-US"/>
        </w:rPr>
      </w:pPr>
      <w:r w:rsidRPr="00334326">
        <w:rPr>
          <w:b/>
          <w:lang w:val="en-US"/>
        </w:rPr>
        <w:t>Medline 446</w:t>
      </w:r>
    </w:p>
    <w:p w:rsidR="00B33DA4" w:rsidRDefault="00B33DA4" w:rsidP="00B33DA4">
      <w:pPr>
        <w:rPr>
          <w:lang w:val="en-US"/>
        </w:rPr>
      </w:pPr>
      <w:r w:rsidRPr="00334326">
        <w:rPr>
          <w:lang w:val="en-US"/>
        </w:rPr>
        <w:t xml:space="preserve">(exp "Telemedicine"/ OR *"Telecommunications"/ OR "Videoconferencing"/ OR (telehospital* OR tele-hospital* OR telehealth* OR tele-health* OR telemedic* OR tele-medic* OR telemonitor* OR tele-monitor* OR telecare OR tele-care OR tele-icu* OR tele-intensive-car* OR telepresence* OR tele-presence* OR tele-referral* OR telereferral* OR teleconsultat* OR teleradiol* OR tele-radiol* OR ((remot* OR electronic* OR virtual*) ADJ3 (health* OR intervention* OR consult* OR diagno* OR medicine*)) OR ((remot*) ADJ3 (monitor*)) OR ((smart*) ADJ3 (health*)) OR uhealth OR ((digital* OR remot* OR electronic* OR virtual* OR mobile) ADJ3 (distanc*) ADJ3 (practice*)) OR videoconferenc* OR video-conferenc* OR smartwatch* OR smart-watch* OR teleNICU OR tele-NICU OR tele-neo* OR teleneo*).ab,ti,kf. OR (e-health* OR ehealth* OR mhealth* OR m-health* OR ((digital*) ADJ3 (health* OR intervention* OR consult* OR diagno* OR medicine*)) OR mobile-health* OR remote-consultat*).ti.) </w:t>
      </w:r>
      <w:r w:rsidRPr="00334326">
        <w:rPr>
          <w:b/>
          <w:lang w:val="en-US"/>
        </w:rPr>
        <w:t>AND</w:t>
      </w:r>
      <w:r w:rsidRPr="00334326">
        <w:rPr>
          <w:lang w:val="en-US"/>
        </w:rPr>
        <w:t xml:space="preserve"> (Intensive Care Units, Neonatal/ OR exp Infant, Newborn/ OR Intensive Care, Neonatal/ OR (((neonat* OR neo-nat* OR newborn*) ADJ3 (intensive-care* OR IC OR ICU)) OR neonate* OR neo-nate* OR newborn* OR (premature NOT premature-death*) OR pre-mature OR baby OR babies OR preterm* OR pre-term* OR NICU OR NICUs OR teleNICU OR teleneonat*).ab,ti,kf.) </w:t>
      </w:r>
      <w:r w:rsidRPr="00334326">
        <w:rPr>
          <w:b/>
          <w:lang w:val="en-US"/>
        </w:rPr>
        <w:t>AND</w:t>
      </w:r>
      <w:r w:rsidRPr="00334326">
        <w:rPr>
          <w:lang w:val="en-US"/>
        </w:rPr>
        <w:t xml:space="preserve"> (exp Parents/ OR Caregivers/ OR (parent OR parents OR parental OR father* OR mother* OR caregiver* OR care-giver*).ab,ti,kf.) </w:t>
      </w:r>
      <w:r w:rsidRPr="00334326">
        <w:rPr>
          <w:b/>
          <w:lang w:val="en-US"/>
        </w:rPr>
        <w:t>AND</w:t>
      </w:r>
      <w:r w:rsidRPr="00334326">
        <w:rPr>
          <w:lang w:val="en-US"/>
        </w:rPr>
        <w:t xml:space="preserve"> (exp Anxiety/ OR exp Stress, Psychological/ OR Depression/ OR exp Psychological Distress/ OR exp Attitude/ OR Trust/ OR exp Patient Satisfaction/ OR Personal Satisfaction/ OR Evaluation Study/ OR (experience* OR anxiet* OR perspective OR stress* OR feeling* OR willing* OR depress* OR attitude OR acceptance* OR acceptabil* OR perception* OR satisfaction* OR satisfied OR participation* OR engagement OR engaging* OR evaluation* OR ((parent*) ADJ3 (outcome*)) OR trust*).ab,ti,kf.) </w:t>
      </w:r>
      <w:r w:rsidRPr="00194E19">
        <w:rPr>
          <w:lang w:val="en-US"/>
        </w:rPr>
        <w:t>NOT (congres* OR abstract*).pt. AND english.la.</w:t>
      </w:r>
    </w:p>
    <w:p w:rsidR="00B33DA4" w:rsidRPr="00194E19" w:rsidRDefault="00B33DA4" w:rsidP="00B33DA4">
      <w:pPr>
        <w:rPr>
          <w:lang w:val="en-US"/>
        </w:rPr>
      </w:pPr>
    </w:p>
    <w:p w:rsidR="00B33DA4" w:rsidRPr="00194E19" w:rsidRDefault="00B33DA4" w:rsidP="00B33DA4">
      <w:pPr>
        <w:rPr>
          <w:b/>
          <w:lang w:val="en-US"/>
        </w:rPr>
      </w:pPr>
      <w:r w:rsidRPr="00194E19">
        <w:rPr>
          <w:b/>
          <w:lang w:val="en-US"/>
        </w:rPr>
        <w:t>Cochrane 53</w:t>
      </w:r>
    </w:p>
    <w:p w:rsidR="00B33DA4" w:rsidRDefault="00B33DA4" w:rsidP="00B33DA4">
      <w:pPr>
        <w:rPr>
          <w:lang w:val="en-US"/>
        </w:rPr>
      </w:pPr>
      <w:r w:rsidRPr="00334326">
        <w:rPr>
          <w:lang w:val="en-US"/>
        </w:rPr>
        <w:t xml:space="preserve">((telehospital* OR tele-hospital* OR telehealth* OR tele-health* OR telemedic* OR tele-medic* OR telemonitor* OR tele-monitor* OR telecare OR tele-care OR tele-icu* OR tele-intensive-car* OR telepresence* OR tele-presence* OR tele-referral* OR telereferral* OR teleconsultat* OR teleradiol* OR tele-radiol* OR ((remot* OR electronic* OR virtual*) NEAR/3 (health* OR intervention* OR consult* OR diagno* OR medicine*)) OR ((remot*) NEAR/3 (monitor*)) OR ((smart*) NEAR/3 (health*)) OR uhealth OR ((digital* OR remot* OR electronic* OR virtual* OR mobile) NEAR/3 (distanc*) NEAR/3 (practice*)) OR videoconferenc* OR video-conferenc* OR smartwatch* OR smart-watch* OR teleNICU OR tele-NICU OR tele-neo* OR teleneo*):ab,ti OR (e-health* OR ehealth* OR mhealth* OR m-health* OR ((digital*) NEAR/3 (health* OR intervention* OR consult* OR diagno* OR medicine*)) OR mobile-health* OR remote-consultat*):ti) </w:t>
      </w:r>
      <w:r w:rsidRPr="00334326">
        <w:rPr>
          <w:b/>
          <w:lang w:val="en-US"/>
        </w:rPr>
        <w:t>AND</w:t>
      </w:r>
      <w:r w:rsidRPr="00334326">
        <w:rPr>
          <w:lang w:val="en-US"/>
        </w:rPr>
        <w:t xml:space="preserve"> ((((neonat* OR neo-nat* OR newborn*) NEAR/3 (intensive-care* OR IC OR ICU)) OR neonate* OR neo-nate* OR newborn* OR (premature NOT premature-death*) OR pre-mature OR baby OR babies OR preterm* OR pre-term* OR NICU OR NICUs OR teleNICU OR teleneonat*):ab,ti) </w:t>
      </w:r>
      <w:r w:rsidRPr="00334326">
        <w:rPr>
          <w:b/>
          <w:lang w:val="en-US"/>
        </w:rPr>
        <w:t>AND</w:t>
      </w:r>
      <w:r w:rsidRPr="00334326">
        <w:rPr>
          <w:lang w:val="en-US"/>
        </w:rPr>
        <w:t xml:space="preserve"> ((parent </w:t>
      </w:r>
      <w:r w:rsidRPr="00334326">
        <w:rPr>
          <w:lang w:val="en-US"/>
        </w:rPr>
        <w:lastRenderedPageBreak/>
        <w:t xml:space="preserve">OR parents OR parental OR father* OR mother* OR caregiver* OR care-giver*):ab,ti) </w:t>
      </w:r>
      <w:r w:rsidRPr="00334326">
        <w:rPr>
          <w:b/>
          <w:lang w:val="en-US"/>
        </w:rPr>
        <w:t>AND</w:t>
      </w:r>
      <w:r w:rsidRPr="00334326">
        <w:rPr>
          <w:lang w:val="en-US"/>
        </w:rPr>
        <w:t xml:space="preserve"> ((experience* OR anxiet* OR perspective OR stress* OR feeling* OR willing* OR depress* OR attitude OR acceptance* OR acceptabil* OR perception* OR satisfaction* OR satisfied OR participation* OR engagement OR engaging* OR evaluation* OR ((parent*) NEAR/3 (outcome*)) OR trust*):ab,ti) NOT ("conference abstract":kw OR Trial registry record:pt)</w:t>
      </w:r>
    </w:p>
    <w:p w:rsidR="00B33DA4" w:rsidRPr="00334326" w:rsidRDefault="00B33DA4" w:rsidP="00B33DA4">
      <w:pPr>
        <w:rPr>
          <w:lang w:val="en-US"/>
        </w:rPr>
      </w:pPr>
    </w:p>
    <w:p w:rsidR="00B33DA4" w:rsidRPr="00334326" w:rsidRDefault="00B33DA4" w:rsidP="00B33DA4">
      <w:pPr>
        <w:rPr>
          <w:b/>
          <w:lang w:val="en-US"/>
        </w:rPr>
      </w:pPr>
      <w:r w:rsidRPr="00334326">
        <w:rPr>
          <w:b/>
          <w:lang w:val="en-US"/>
        </w:rPr>
        <w:t>Web of Science 308</w:t>
      </w:r>
    </w:p>
    <w:p w:rsidR="00B33DA4" w:rsidRDefault="00B33DA4" w:rsidP="00B33DA4">
      <w:pPr>
        <w:rPr>
          <w:lang w:val="en-US"/>
        </w:rPr>
      </w:pPr>
      <w:r w:rsidRPr="00334326">
        <w:rPr>
          <w:lang w:val="en-US"/>
        </w:rPr>
        <w:t xml:space="preserve">(TS=(telehospital* OR tele-hospital* OR telehealth* OR tele-health* OR telemedic* OR tele-medic* OR telemonitor* OR tele-monitor* OR telecare OR tele-care OR tele-icu* OR tele-intensive-car* OR telepresence* OR tele-presence* OR tele-referral* OR telereferral* OR teleconsultat* OR teleradiol* OR tele-radiol* OR ((remot* OR electronic* OR virtual*) NEAR/2 (health* OR intervention* OR consult* OR diagno* OR medicine*)) OR ((remot*) NEAR/2 (monitor*)) OR ((smart*) NEAR/2 (health*)) OR uhealth OR ((digital* OR remot* OR electronic* OR virtual* OR mobile) NEAR/2 (distanc*) NEAR/2 (practice*)) OR videoconferenc* OR video-conferenc* OR smartwatch* OR smart-watch* OR teleNICU OR tele-NICU OR tele-neo* OR teleneo*) OR TI=( e-health* OR ehealth* OR mhealth* OR m-health* OR ((digital*) NEAR/2 (health* OR intervention* OR consult* OR diagno* OR medicine*)) OR mobile-health* OR remote-consultat*)) </w:t>
      </w:r>
      <w:r w:rsidRPr="00334326">
        <w:rPr>
          <w:b/>
          <w:lang w:val="en-US"/>
        </w:rPr>
        <w:t>AND</w:t>
      </w:r>
      <w:r w:rsidRPr="00334326">
        <w:rPr>
          <w:lang w:val="en-US"/>
        </w:rPr>
        <w:t xml:space="preserve"> TS=(((((neonat* OR neo-nat* OR newborn*) NEAR/2 (intensive-care* OR IC OR ICU)) OR neonate* OR neo-nate* OR newborn* OR (premature NOT premature-death*) OR pre-mature OR baby OR babies OR preterm* OR pre-term* OR NICU OR NICUs OR teleNICU OR teleneonat*)) </w:t>
      </w:r>
      <w:r w:rsidRPr="00334326">
        <w:rPr>
          <w:b/>
          <w:lang w:val="en-US"/>
        </w:rPr>
        <w:t>AND</w:t>
      </w:r>
      <w:r w:rsidRPr="00334326">
        <w:rPr>
          <w:lang w:val="en-US"/>
        </w:rPr>
        <w:t xml:space="preserve"> ((parent OR parents OR parental OR father* OR mother* OR caregiver* OR care-giver*)) </w:t>
      </w:r>
      <w:r w:rsidRPr="00334326">
        <w:rPr>
          <w:b/>
          <w:lang w:val="en-US"/>
        </w:rPr>
        <w:t>AND</w:t>
      </w:r>
      <w:r w:rsidRPr="00334326">
        <w:rPr>
          <w:lang w:val="en-US"/>
        </w:rPr>
        <w:t xml:space="preserve"> ((experience* OR anxiet* OR perspective OR stress* OR feeling* OR willing* OR depress* OR attitude OR acceptance* OR acceptabil* OR perception* OR satisfaction* OR satisfied OR participation* OR engagement OR engaging* OR evaluation* OR ((parent*) NEAR/2 (outcome*)) OR trust*))) NOT DT=(Meeting Abstract OR Meeting Summary) AND </w:t>
      </w:r>
    </w:p>
    <w:p w:rsidR="00B33DA4" w:rsidRDefault="00B33DA4" w:rsidP="00B33DA4">
      <w:pPr>
        <w:rPr>
          <w:lang w:val="en-US"/>
        </w:rPr>
      </w:pPr>
      <w:r w:rsidRPr="00334326">
        <w:rPr>
          <w:lang w:val="en-US"/>
        </w:rPr>
        <w:t>LA=(English)</w:t>
      </w:r>
    </w:p>
    <w:p w:rsidR="00B33DA4" w:rsidRPr="00334326" w:rsidRDefault="00B33DA4" w:rsidP="00B33DA4">
      <w:pPr>
        <w:rPr>
          <w:lang w:val="en-US"/>
        </w:rPr>
      </w:pPr>
    </w:p>
    <w:p w:rsidR="00B33DA4" w:rsidRPr="00334326" w:rsidRDefault="00B33DA4" w:rsidP="00B33DA4">
      <w:pPr>
        <w:rPr>
          <w:b/>
          <w:lang w:val="en-US"/>
        </w:rPr>
      </w:pPr>
      <w:r w:rsidRPr="00334326">
        <w:rPr>
          <w:b/>
          <w:lang w:val="en-US"/>
        </w:rPr>
        <w:t>Google Scholar</w:t>
      </w:r>
    </w:p>
    <w:p w:rsidR="00B33DA4" w:rsidRPr="00334326" w:rsidRDefault="00B33DA4" w:rsidP="00B33DA4">
      <w:pPr>
        <w:rPr>
          <w:lang w:val="en-US"/>
        </w:rPr>
      </w:pPr>
      <w:r w:rsidRPr="00334326">
        <w:rPr>
          <w:lang w:val="en-US"/>
        </w:rPr>
        <w:t>telemedicine|telehealth|telemonitor|telecare|ehealth neonate|neonatal|newborn|preterm|NICU|NICUs|teleNICU "parent|parents|parental|father|mother|caregiver experience|perspective|stress|attitude|acceptance|acceptability|perception|satisfaction|evaluation"</w:t>
      </w:r>
    </w:p>
    <w:p w:rsidR="00B33DA4" w:rsidRPr="00334326" w:rsidRDefault="00B33DA4" w:rsidP="00B33DA4">
      <w:pPr>
        <w:rPr>
          <w:lang w:val="en-US"/>
        </w:rPr>
      </w:pPr>
      <w:r w:rsidRPr="00334326">
        <w:rPr>
          <w:lang w:val="en-US"/>
        </w:rPr>
        <w:t>telemedicine|telehealth|telemonitor|telecare|ehealth neonate|neonatal|newborn|preterm|NICU|NICUs|teleNICU 'parent|parents|parental|father|mother|caregiver experience|perspective|stress|attitude|acceptance|acceptability|perception|satisfaction|evaluation'</w:t>
      </w:r>
    </w:p>
    <w:p w:rsidR="0055386E" w:rsidRPr="00B33DA4" w:rsidRDefault="0055386E">
      <w:pPr>
        <w:rPr>
          <w:lang w:val="en-US"/>
        </w:rPr>
      </w:pPr>
      <w:bookmarkStart w:id="0" w:name="_GoBack"/>
      <w:bookmarkEnd w:id="0"/>
    </w:p>
    <w:sectPr w:rsidR="0055386E" w:rsidRPr="00B33D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3DA4" w:rsidRDefault="00B33DA4" w:rsidP="00512DD1">
      <w:r>
        <w:separator/>
      </w:r>
    </w:p>
  </w:endnote>
  <w:endnote w:type="continuationSeparator" w:id="0">
    <w:p w:rsidR="00B33DA4" w:rsidRDefault="00B33DA4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3DA4" w:rsidRDefault="00B33DA4" w:rsidP="00512DD1">
      <w:r>
        <w:separator/>
      </w:r>
    </w:p>
  </w:footnote>
  <w:footnote w:type="continuationSeparator" w:id="0">
    <w:p w:rsidR="00B33DA4" w:rsidRDefault="00B33DA4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DA4"/>
    <w:rsid w:val="00210C8D"/>
    <w:rsid w:val="002C1A2C"/>
    <w:rsid w:val="00341184"/>
    <w:rsid w:val="00463EA8"/>
    <w:rsid w:val="0046468E"/>
    <w:rsid w:val="00512DD1"/>
    <w:rsid w:val="00533815"/>
    <w:rsid w:val="0055386E"/>
    <w:rsid w:val="007F302D"/>
    <w:rsid w:val="00951547"/>
    <w:rsid w:val="00B33DA4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2B2D93"/>
  <w15:chartTrackingRefBased/>
  <w15:docId w15:val="{A10FFA85-2CCD-43F8-A1B2-AC517D005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5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924023\AppData\Local\Temp\Templafy\WordVsto\yne1viuh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yne1viuh.dotx</Template>
  <TotalTime>0</TotalTime>
  <Pages>3</Pages>
  <Words>1369</Words>
  <Characters>780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L. Wagenaar</dc:creator>
  <cp:keywords/>
  <dc:description/>
  <cp:lastModifiedBy>Josephine Wagenaar</cp:lastModifiedBy>
  <cp:revision>1</cp:revision>
  <dcterms:created xsi:type="dcterms:W3CDTF">2024-03-28T15:48:00Z</dcterms:created>
  <dcterms:modified xsi:type="dcterms:W3CDTF">2024-03-28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846537054861113</vt:lpwstr>
  </property>
  <property fmtid="{D5CDD505-2E9C-101B-9397-08002B2CF9AE}" pid="12" name="TemplafyFromBlank">
    <vt:bool>true</vt:bool>
  </property>
</Properties>
</file>